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2D88" w:rsidRPr="002A7115" w:rsidRDefault="00352D88" w:rsidP="00352D88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  <w:r w:rsidRPr="002A711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mparison of mean scores of observed practices of IPV in the IAP and CAP in the pre and post assessment</w:t>
      </w:r>
    </w:p>
    <w:tbl>
      <w:tblPr>
        <w:tblStyle w:val="TableGrid"/>
        <w:tblW w:w="91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0"/>
        <w:gridCol w:w="1192"/>
        <w:gridCol w:w="1193"/>
        <w:gridCol w:w="1192"/>
        <w:gridCol w:w="1193"/>
        <w:gridCol w:w="1620"/>
      </w:tblGrid>
      <w:tr w:rsidR="00352D88" w:rsidTr="0070794E">
        <w:trPr>
          <w:trHeight w:val="271"/>
          <w:jc w:val="center"/>
        </w:trPr>
        <w:tc>
          <w:tcPr>
            <w:tcW w:w="2800" w:type="dxa"/>
            <w:vMerge w:val="restart"/>
          </w:tcPr>
          <w:p w:rsidR="00352D88" w:rsidRPr="002A7115" w:rsidRDefault="00352D88" w:rsidP="007079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actices of IPV</w:t>
            </w:r>
            <w:r w:rsidRPr="002A711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385" w:type="dxa"/>
            <w:gridSpan w:val="2"/>
            <w:tcBorders>
              <w:bottom w:val="single" w:sz="4" w:space="0" w:color="auto"/>
            </w:tcBorders>
          </w:tcPr>
          <w:p w:rsidR="00352D88" w:rsidRPr="002A7115" w:rsidRDefault="00352D88" w:rsidP="007079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AP Mean (SD)</w:t>
            </w:r>
          </w:p>
        </w:tc>
        <w:tc>
          <w:tcPr>
            <w:tcW w:w="2385" w:type="dxa"/>
            <w:gridSpan w:val="2"/>
            <w:tcBorders>
              <w:bottom w:val="single" w:sz="4" w:space="0" w:color="auto"/>
            </w:tcBorders>
          </w:tcPr>
          <w:p w:rsidR="00352D88" w:rsidRPr="002A7115" w:rsidRDefault="00352D88" w:rsidP="007079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AP Mean (SD)</w:t>
            </w:r>
          </w:p>
        </w:tc>
        <w:tc>
          <w:tcPr>
            <w:tcW w:w="1620" w:type="dxa"/>
            <w:vMerge w:val="restart"/>
          </w:tcPr>
          <w:p w:rsidR="00352D88" w:rsidRPr="002A7115" w:rsidRDefault="00352D88" w:rsidP="007D57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 value between groups**</w:t>
            </w:r>
          </w:p>
        </w:tc>
      </w:tr>
      <w:tr w:rsidR="00352D88" w:rsidTr="0070794E">
        <w:trPr>
          <w:trHeight w:val="229"/>
          <w:jc w:val="center"/>
        </w:trPr>
        <w:tc>
          <w:tcPr>
            <w:tcW w:w="2800" w:type="dxa"/>
            <w:vMerge/>
          </w:tcPr>
          <w:p w:rsidR="00352D88" w:rsidRPr="002A7115" w:rsidRDefault="00352D88" w:rsidP="007079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352D88" w:rsidRPr="002A7115" w:rsidRDefault="00352D88" w:rsidP="007079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e</w:t>
            </w:r>
          </w:p>
          <w:p w:rsidR="00352D88" w:rsidRPr="002A7115" w:rsidRDefault="00352D88" w:rsidP="007079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90)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:rsidR="00352D88" w:rsidRPr="002A7115" w:rsidRDefault="00352D88" w:rsidP="007079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ost (N=87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352D88" w:rsidRPr="002A7115" w:rsidRDefault="00352D88" w:rsidP="007079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e</w:t>
            </w:r>
          </w:p>
          <w:p w:rsidR="00352D88" w:rsidRPr="002A7115" w:rsidRDefault="00352D88" w:rsidP="007079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90)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:rsidR="00352D88" w:rsidRPr="002A7115" w:rsidRDefault="00352D88" w:rsidP="007079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ost</w:t>
            </w:r>
          </w:p>
          <w:p w:rsidR="00352D88" w:rsidRPr="002A7115" w:rsidRDefault="00352D88" w:rsidP="007079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82)</w:t>
            </w:r>
          </w:p>
        </w:tc>
        <w:tc>
          <w:tcPr>
            <w:tcW w:w="1620" w:type="dxa"/>
            <w:vMerge/>
          </w:tcPr>
          <w:p w:rsidR="00352D88" w:rsidRPr="002A7115" w:rsidRDefault="00352D88" w:rsidP="007D57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52D88" w:rsidTr="0070794E">
        <w:trPr>
          <w:trHeight w:val="301"/>
          <w:jc w:val="center"/>
        </w:trPr>
        <w:tc>
          <w:tcPr>
            <w:tcW w:w="2800" w:type="dxa"/>
            <w:vMerge/>
            <w:tcBorders>
              <w:bottom w:val="single" w:sz="4" w:space="0" w:color="auto"/>
            </w:tcBorders>
          </w:tcPr>
          <w:p w:rsidR="00352D88" w:rsidRPr="002A7115" w:rsidRDefault="00352D88" w:rsidP="007079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52D88" w:rsidRPr="002A7115" w:rsidRDefault="00352D88" w:rsidP="007079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 value</w:t>
            </w:r>
          </w:p>
          <w:p w:rsidR="00352D88" w:rsidRPr="002A7115" w:rsidRDefault="00352D88" w:rsidP="007079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within IAP)*</w:t>
            </w:r>
          </w:p>
        </w:tc>
        <w:tc>
          <w:tcPr>
            <w:tcW w:w="23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52D88" w:rsidRPr="002A7115" w:rsidRDefault="00352D88" w:rsidP="007079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 value</w:t>
            </w:r>
          </w:p>
          <w:p w:rsidR="00352D88" w:rsidRPr="002A7115" w:rsidRDefault="00352D88" w:rsidP="007079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within CAP)*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</w:tcPr>
          <w:p w:rsidR="00352D88" w:rsidRPr="002A7115" w:rsidRDefault="00352D88" w:rsidP="007D57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52D88" w:rsidTr="00DE228C">
        <w:trPr>
          <w:trHeight w:val="280"/>
          <w:jc w:val="center"/>
        </w:trPr>
        <w:tc>
          <w:tcPr>
            <w:tcW w:w="2800" w:type="dxa"/>
            <w:vMerge w:val="restart"/>
            <w:tcBorders>
              <w:top w:val="single" w:sz="4" w:space="0" w:color="auto"/>
              <w:bottom w:val="nil"/>
            </w:tcBorders>
          </w:tcPr>
          <w:p w:rsidR="00352D88" w:rsidRPr="002A7115" w:rsidRDefault="00352D88" w:rsidP="0070794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ctims are ashamed to reveal IPV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352D88" w:rsidRPr="002A7115" w:rsidRDefault="00352D88" w:rsidP="007079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 (0.7)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:rsidR="00352D88" w:rsidRPr="002A7115" w:rsidRDefault="00352D88" w:rsidP="007079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 (0.5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352D88" w:rsidRPr="002A7115" w:rsidRDefault="00352D88" w:rsidP="007079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 (0.7)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:rsidR="00352D88" w:rsidRPr="002A7115" w:rsidRDefault="00352D88" w:rsidP="007079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 (0.6)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bottom w:val="nil"/>
            </w:tcBorders>
          </w:tcPr>
          <w:p w:rsidR="00352D88" w:rsidRPr="002A7115" w:rsidRDefault="00352D88" w:rsidP="007D57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  p=0.308</w:t>
            </w:r>
          </w:p>
          <w:p w:rsidR="00352D88" w:rsidRPr="002A7115" w:rsidRDefault="00352D88" w:rsidP="007D57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 p&lt;0.001</w:t>
            </w:r>
          </w:p>
        </w:tc>
      </w:tr>
      <w:tr w:rsidR="00352D88" w:rsidTr="00DE228C">
        <w:trPr>
          <w:trHeight w:val="92"/>
          <w:jc w:val="center"/>
        </w:trPr>
        <w:tc>
          <w:tcPr>
            <w:tcW w:w="2800" w:type="dxa"/>
            <w:vMerge/>
            <w:tcBorders>
              <w:top w:val="nil"/>
              <w:bottom w:val="single" w:sz="4" w:space="0" w:color="auto"/>
            </w:tcBorders>
          </w:tcPr>
          <w:p w:rsidR="00352D88" w:rsidRPr="002A7115" w:rsidRDefault="00352D88" w:rsidP="0070794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52D88" w:rsidRPr="002A7115" w:rsidRDefault="00352D88" w:rsidP="007079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&lt;0.001</w:t>
            </w:r>
          </w:p>
        </w:tc>
        <w:tc>
          <w:tcPr>
            <w:tcW w:w="23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52D88" w:rsidRPr="002A7115" w:rsidRDefault="00352D88" w:rsidP="007079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436</w:t>
            </w:r>
          </w:p>
        </w:tc>
        <w:tc>
          <w:tcPr>
            <w:tcW w:w="1620" w:type="dxa"/>
            <w:vMerge/>
            <w:tcBorders>
              <w:top w:val="nil"/>
              <w:bottom w:val="single" w:sz="4" w:space="0" w:color="auto"/>
            </w:tcBorders>
          </w:tcPr>
          <w:p w:rsidR="00352D88" w:rsidRPr="002A7115" w:rsidRDefault="00352D88" w:rsidP="007D57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52D88" w:rsidTr="00DE228C">
        <w:trPr>
          <w:trHeight w:val="310"/>
          <w:jc w:val="center"/>
        </w:trPr>
        <w:tc>
          <w:tcPr>
            <w:tcW w:w="2800" w:type="dxa"/>
            <w:vMerge w:val="restart"/>
            <w:tcBorders>
              <w:top w:val="single" w:sz="4" w:space="0" w:color="auto"/>
              <w:bottom w:val="nil"/>
            </w:tcBorders>
          </w:tcPr>
          <w:p w:rsidR="00352D88" w:rsidRPr="002A7115" w:rsidRDefault="00352D88" w:rsidP="0070794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ctims are afraid to reveal about IPV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352D88" w:rsidRPr="002A7115" w:rsidRDefault="00352D88" w:rsidP="007079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 (0.7)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:rsidR="00352D88" w:rsidRPr="002A7115" w:rsidRDefault="00352D88" w:rsidP="007079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 (0.6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352D88" w:rsidRPr="002A7115" w:rsidRDefault="00352D88" w:rsidP="007079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 (0.7)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:rsidR="00352D88" w:rsidRPr="002A7115" w:rsidRDefault="00352D88" w:rsidP="007079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 (0.7)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bottom w:val="nil"/>
            </w:tcBorders>
          </w:tcPr>
          <w:p w:rsidR="00352D88" w:rsidRPr="002A7115" w:rsidRDefault="00352D88" w:rsidP="007D57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  p=0.446</w:t>
            </w:r>
          </w:p>
          <w:p w:rsidR="00352D88" w:rsidRPr="002A7115" w:rsidRDefault="00352D88" w:rsidP="007D57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 p&lt;0.001</w:t>
            </w:r>
          </w:p>
        </w:tc>
      </w:tr>
      <w:tr w:rsidR="00352D88" w:rsidTr="00DE228C">
        <w:trPr>
          <w:trHeight w:val="310"/>
          <w:jc w:val="center"/>
        </w:trPr>
        <w:tc>
          <w:tcPr>
            <w:tcW w:w="2800" w:type="dxa"/>
            <w:vMerge/>
            <w:tcBorders>
              <w:top w:val="nil"/>
              <w:bottom w:val="single" w:sz="4" w:space="0" w:color="auto"/>
            </w:tcBorders>
          </w:tcPr>
          <w:p w:rsidR="00352D88" w:rsidRPr="002A7115" w:rsidRDefault="00352D88" w:rsidP="0070794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52D88" w:rsidRPr="002A7115" w:rsidRDefault="00352D88" w:rsidP="007079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&lt;0.001</w:t>
            </w:r>
          </w:p>
        </w:tc>
        <w:tc>
          <w:tcPr>
            <w:tcW w:w="23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52D88" w:rsidRPr="002A7115" w:rsidRDefault="00352D88" w:rsidP="007079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552</w:t>
            </w:r>
          </w:p>
        </w:tc>
        <w:tc>
          <w:tcPr>
            <w:tcW w:w="1620" w:type="dxa"/>
            <w:vMerge/>
            <w:tcBorders>
              <w:top w:val="nil"/>
              <w:bottom w:val="single" w:sz="4" w:space="0" w:color="auto"/>
            </w:tcBorders>
          </w:tcPr>
          <w:p w:rsidR="00352D88" w:rsidRPr="002A7115" w:rsidRDefault="00352D88" w:rsidP="007D57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52D88" w:rsidTr="00DE228C">
        <w:trPr>
          <w:trHeight w:val="310"/>
          <w:jc w:val="center"/>
        </w:trPr>
        <w:tc>
          <w:tcPr>
            <w:tcW w:w="2800" w:type="dxa"/>
            <w:vMerge w:val="restart"/>
            <w:tcBorders>
              <w:top w:val="single" w:sz="4" w:space="0" w:color="auto"/>
              <w:bottom w:val="nil"/>
            </w:tcBorders>
          </w:tcPr>
          <w:p w:rsidR="00352D88" w:rsidRPr="002A7115" w:rsidRDefault="00352D88" w:rsidP="0070794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perpetrator will boast about the IPV acts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352D88" w:rsidRPr="002A7115" w:rsidRDefault="00352D88" w:rsidP="007079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 (0.8)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:rsidR="00352D88" w:rsidRPr="002A7115" w:rsidRDefault="00352D88" w:rsidP="007079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 (0.6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352D88" w:rsidRPr="002A7115" w:rsidRDefault="00352D88" w:rsidP="007079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 (0.8)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:rsidR="00352D88" w:rsidRPr="002A7115" w:rsidRDefault="00352D88" w:rsidP="007079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 (0.7)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bottom w:val="nil"/>
            </w:tcBorders>
          </w:tcPr>
          <w:p w:rsidR="00352D88" w:rsidRPr="002A7115" w:rsidRDefault="00352D88" w:rsidP="007D57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  p=0.117</w:t>
            </w:r>
          </w:p>
          <w:p w:rsidR="00352D88" w:rsidRPr="002A7115" w:rsidRDefault="00352D88" w:rsidP="007D57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 p=0.045</w:t>
            </w:r>
          </w:p>
        </w:tc>
      </w:tr>
      <w:tr w:rsidR="00352D88" w:rsidTr="00DE228C">
        <w:trPr>
          <w:trHeight w:val="310"/>
          <w:jc w:val="center"/>
        </w:trPr>
        <w:tc>
          <w:tcPr>
            <w:tcW w:w="2800" w:type="dxa"/>
            <w:vMerge/>
            <w:tcBorders>
              <w:top w:val="nil"/>
              <w:bottom w:val="single" w:sz="4" w:space="0" w:color="auto"/>
            </w:tcBorders>
          </w:tcPr>
          <w:p w:rsidR="00352D88" w:rsidRPr="002A7115" w:rsidRDefault="00352D88" w:rsidP="0070794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52D88" w:rsidRPr="002A7115" w:rsidRDefault="00352D88" w:rsidP="007079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&lt;0.001</w:t>
            </w:r>
          </w:p>
        </w:tc>
        <w:tc>
          <w:tcPr>
            <w:tcW w:w="23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52D88" w:rsidRPr="002A7115" w:rsidRDefault="00352D88" w:rsidP="007079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150</w:t>
            </w:r>
          </w:p>
        </w:tc>
        <w:tc>
          <w:tcPr>
            <w:tcW w:w="1620" w:type="dxa"/>
            <w:vMerge/>
            <w:tcBorders>
              <w:top w:val="nil"/>
              <w:bottom w:val="single" w:sz="4" w:space="0" w:color="auto"/>
            </w:tcBorders>
          </w:tcPr>
          <w:p w:rsidR="00352D88" w:rsidRPr="002A7115" w:rsidRDefault="00352D88" w:rsidP="007D57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52D88" w:rsidTr="00DE228C">
        <w:trPr>
          <w:trHeight w:val="310"/>
          <w:jc w:val="center"/>
        </w:trPr>
        <w:tc>
          <w:tcPr>
            <w:tcW w:w="2800" w:type="dxa"/>
            <w:vMerge w:val="restart"/>
            <w:tcBorders>
              <w:top w:val="single" w:sz="4" w:space="0" w:color="auto"/>
              <w:bottom w:val="nil"/>
            </w:tcBorders>
          </w:tcPr>
          <w:p w:rsidR="00352D88" w:rsidRPr="002A7115" w:rsidRDefault="00352D88" w:rsidP="0070794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olence incidents are discussed in a glamorized way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352D88" w:rsidRPr="002A7115" w:rsidRDefault="00352D88" w:rsidP="007079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 (0.9)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:rsidR="00352D88" w:rsidRPr="002A7115" w:rsidRDefault="00352D88" w:rsidP="007079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 (0.8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352D88" w:rsidRPr="002A7115" w:rsidRDefault="00352D88" w:rsidP="007079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 (8.6)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:rsidR="00352D88" w:rsidRPr="002A7115" w:rsidRDefault="00352D88" w:rsidP="007079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 (0.8)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bottom w:val="nil"/>
            </w:tcBorders>
          </w:tcPr>
          <w:p w:rsidR="00352D88" w:rsidRPr="002A7115" w:rsidRDefault="00352D88" w:rsidP="007D57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  p=0.081</w:t>
            </w:r>
          </w:p>
          <w:p w:rsidR="00352D88" w:rsidRPr="002A7115" w:rsidRDefault="00352D88" w:rsidP="007D57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 p=0.069</w:t>
            </w:r>
          </w:p>
        </w:tc>
      </w:tr>
      <w:tr w:rsidR="00352D88" w:rsidTr="00DE228C">
        <w:trPr>
          <w:trHeight w:val="630"/>
          <w:jc w:val="center"/>
        </w:trPr>
        <w:tc>
          <w:tcPr>
            <w:tcW w:w="2800" w:type="dxa"/>
            <w:vMerge/>
            <w:tcBorders>
              <w:top w:val="nil"/>
            </w:tcBorders>
          </w:tcPr>
          <w:p w:rsidR="00352D88" w:rsidRPr="002A7115" w:rsidRDefault="00352D88" w:rsidP="0070794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52D88" w:rsidRPr="002A7115" w:rsidRDefault="00352D88" w:rsidP="007079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&lt;0.001</w:t>
            </w:r>
          </w:p>
        </w:tc>
        <w:tc>
          <w:tcPr>
            <w:tcW w:w="23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52D88" w:rsidRPr="002A7115" w:rsidRDefault="00352D88" w:rsidP="007079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063</w:t>
            </w:r>
          </w:p>
        </w:tc>
        <w:tc>
          <w:tcPr>
            <w:tcW w:w="1620" w:type="dxa"/>
            <w:vMerge/>
            <w:tcBorders>
              <w:top w:val="nil"/>
            </w:tcBorders>
          </w:tcPr>
          <w:p w:rsidR="00352D88" w:rsidRPr="002A7115" w:rsidRDefault="00352D88" w:rsidP="007D57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352D88" w:rsidRDefault="00352D88" w:rsidP="00352D8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A71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Paired t-test; **Student’s independent sample t-test; </w:t>
      </w:r>
      <w:r w:rsidRPr="002A711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Pr="002A7115">
        <w:rPr>
          <w:rFonts w:ascii="Times New Roman" w:hAnsi="Times New Roman" w:cs="Times New Roman"/>
          <w:color w:val="000000" w:themeColor="text1"/>
          <w:sz w:val="24"/>
          <w:szCs w:val="24"/>
        </w:rPr>
        <w:t>Maximum score=2.</w:t>
      </w:r>
    </w:p>
    <w:p w:rsidR="00EC6490" w:rsidRDefault="00EC6490" w:rsidP="00352D8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0794E" w:rsidRDefault="0070794E" w:rsidP="00EC6490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0794E" w:rsidRDefault="0070794E" w:rsidP="00EC6490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0794E" w:rsidRDefault="0070794E" w:rsidP="00EC6490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0794E" w:rsidRDefault="0070794E" w:rsidP="00EC6490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0794E" w:rsidRDefault="0070794E" w:rsidP="00EC6490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0794E" w:rsidRDefault="0070794E" w:rsidP="00EC6490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D5711" w:rsidRDefault="007D5711" w:rsidP="00EC6490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D5711" w:rsidRDefault="007D5711" w:rsidP="00EC6490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C6490" w:rsidRPr="002A7115" w:rsidRDefault="00EC6490" w:rsidP="00EC6490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A7115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Comparison of mean scores of </w:t>
      </w:r>
      <w:r w:rsidR="007D4EF8" w:rsidRPr="002A711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requencies</w:t>
      </w:r>
      <w:r w:rsidRPr="002A711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IPV practices in the IAP and CAP in the pre and post assessment</w:t>
      </w:r>
    </w:p>
    <w:tbl>
      <w:tblPr>
        <w:tblStyle w:val="TableGrid"/>
        <w:tblW w:w="4939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1"/>
        <w:gridCol w:w="1281"/>
        <w:gridCol w:w="1283"/>
        <w:gridCol w:w="1281"/>
        <w:gridCol w:w="1283"/>
        <w:gridCol w:w="1640"/>
      </w:tblGrid>
      <w:tr w:rsidR="00EC6490" w:rsidTr="0070794E">
        <w:trPr>
          <w:trHeight w:val="271"/>
          <w:jc w:val="center"/>
        </w:trPr>
        <w:tc>
          <w:tcPr>
            <w:tcW w:w="1423" w:type="pct"/>
            <w:vMerge w:val="restart"/>
          </w:tcPr>
          <w:p w:rsidR="00EC6490" w:rsidRPr="002A7115" w:rsidRDefault="00EC6490" w:rsidP="00DE22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actices of IPV</w:t>
            </w:r>
            <w:r w:rsidRPr="002A711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3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AP Mean (SD)</w:t>
            </w:r>
          </w:p>
        </w:tc>
        <w:tc>
          <w:tcPr>
            <w:tcW w:w="13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AP Mean (SD)</w:t>
            </w:r>
          </w:p>
        </w:tc>
        <w:tc>
          <w:tcPr>
            <w:tcW w:w="868" w:type="pct"/>
            <w:vMerge w:val="restart"/>
          </w:tcPr>
          <w:p w:rsidR="00EC6490" w:rsidRPr="002A7115" w:rsidRDefault="00EC6490" w:rsidP="007D57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 value between groups**</w:t>
            </w:r>
          </w:p>
        </w:tc>
      </w:tr>
      <w:tr w:rsidR="00EC6490" w:rsidTr="0070794E">
        <w:trPr>
          <w:trHeight w:val="229"/>
          <w:jc w:val="center"/>
        </w:trPr>
        <w:tc>
          <w:tcPr>
            <w:tcW w:w="1423" w:type="pct"/>
            <w:vMerge/>
          </w:tcPr>
          <w:p w:rsidR="00EC6490" w:rsidRPr="002A7115" w:rsidRDefault="00EC6490" w:rsidP="00DE22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e</w:t>
            </w:r>
          </w:p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90)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ost (N=87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e</w:t>
            </w:r>
          </w:p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90)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ost</w:t>
            </w:r>
          </w:p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82)</w:t>
            </w:r>
          </w:p>
        </w:tc>
        <w:tc>
          <w:tcPr>
            <w:tcW w:w="868" w:type="pct"/>
            <w:vMerge/>
          </w:tcPr>
          <w:p w:rsidR="00EC6490" w:rsidRPr="002A7115" w:rsidRDefault="00EC6490" w:rsidP="007D57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6490" w:rsidTr="0070794E">
        <w:trPr>
          <w:trHeight w:val="301"/>
          <w:jc w:val="center"/>
        </w:trPr>
        <w:tc>
          <w:tcPr>
            <w:tcW w:w="1423" w:type="pct"/>
            <w:vMerge/>
            <w:tcBorders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 value</w:t>
            </w:r>
          </w:p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within IAP)*</w:t>
            </w:r>
          </w:p>
        </w:tc>
        <w:tc>
          <w:tcPr>
            <w:tcW w:w="13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 value</w:t>
            </w:r>
          </w:p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within CAP)*</w:t>
            </w:r>
          </w:p>
        </w:tc>
        <w:tc>
          <w:tcPr>
            <w:tcW w:w="868" w:type="pct"/>
            <w:vMerge/>
            <w:tcBorders>
              <w:bottom w:val="single" w:sz="4" w:space="0" w:color="auto"/>
            </w:tcBorders>
          </w:tcPr>
          <w:p w:rsidR="00EC6490" w:rsidRPr="002A7115" w:rsidRDefault="00EC6490" w:rsidP="007D57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6490" w:rsidTr="00DE228C">
        <w:trPr>
          <w:trHeight w:val="280"/>
          <w:jc w:val="center"/>
        </w:trPr>
        <w:tc>
          <w:tcPr>
            <w:tcW w:w="1423" w:type="pct"/>
            <w:vMerge w:val="restart"/>
            <w:tcBorders>
              <w:top w:val="single" w:sz="4" w:space="0" w:color="auto"/>
              <w:bottom w:val="nil"/>
            </w:tcBorders>
          </w:tcPr>
          <w:p w:rsidR="00EC6490" w:rsidRPr="002A7115" w:rsidRDefault="00EC6490" w:rsidP="00DE228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apping or pushing (Physical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 (1.2)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 (1.1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 (1.3)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 (1.2)</w:t>
            </w:r>
          </w:p>
        </w:tc>
        <w:tc>
          <w:tcPr>
            <w:tcW w:w="868" w:type="pct"/>
            <w:vMerge w:val="restart"/>
            <w:tcBorders>
              <w:top w:val="single" w:sz="4" w:space="0" w:color="auto"/>
              <w:bottom w:val="nil"/>
            </w:tcBorders>
          </w:tcPr>
          <w:p w:rsidR="00EC6490" w:rsidRPr="002A7115" w:rsidRDefault="00EC6490" w:rsidP="007D57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  p=0.065</w:t>
            </w:r>
          </w:p>
          <w:p w:rsidR="00EC6490" w:rsidRPr="002A7115" w:rsidRDefault="00EC6490" w:rsidP="007D57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 p=0.493</w:t>
            </w:r>
          </w:p>
        </w:tc>
      </w:tr>
      <w:tr w:rsidR="00EC6490" w:rsidTr="00DE228C">
        <w:trPr>
          <w:trHeight w:val="92"/>
          <w:jc w:val="center"/>
        </w:trPr>
        <w:tc>
          <w:tcPr>
            <w:tcW w:w="1423" w:type="pct"/>
            <w:vMerge/>
            <w:tcBorders>
              <w:top w:val="nil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1.000</w:t>
            </w:r>
          </w:p>
        </w:tc>
        <w:tc>
          <w:tcPr>
            <w:tcW w:w="13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077</w:t>
            </w:r>
          </w:p>
        </w:tc>
        <w:tc>
          <w:tcPr>
            <w:tcW w:w="868" w:type="pct"/>
            <w:vMerge/>
            <w:tcBorders>
              <w:top w:val="nil"/>
              <w:bottom w:val="single" w:sz="4" w:space="0" w:color="auto"/>
            </w:tcBorders>
          </w:tcPr>
          <w:p w:rsidR="00EC6490" w:rsidRPr="002A7115" w:rsidRDefault="00EC6490" w:rsidP="007D57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6490" w:rsidTr="00DE228C">
        <w:trPr>
          <w:trHeight w:val="310"/>
          <w:jc w:val="center"/>
        </w:trPr>
        <w:tc>
          <w:tcPr>
            <w:tcW w:w="1423" w:type="pct"/>
            <w:vMerge w:val="restart"/>
            <w:tcBorders>
              <w:top w:val="single" w:sz="4" w:space="0" w:color="auto"/>
              <w:bottom w:val="nil"/>
            </w:tcBorders>
          </w:tcPr>
          <w:p w:rsidR="00EC6490" w:rsidRPr="002A7115" w:rsidRDefault="00EC6490" w:rsidP="00DE22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olding</w:t>
            </w:r>
          </w:p>
          <w:p w:rsidR="00EC6490" w:rsidRPr="002A7115" w:rsidRDefault="00EC6490" w:rsidP="00DE22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sychological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 (1.1)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 (1.0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 (1.3)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 (1.2)</w:t>
            </w:r>
          </w:p>
        </w:tc>
        <w:tc>
          <w:tcPr>
            <w:tcW w:w="868" w:type="pct"/>
            <w:vMerge w:val="restart"/>
            <w:tcBorders>
              <w:top w:val="single" w:sz="4" w:space="0" w:color="auto"/>
              <w:bottom w:val="nil"/>
            </w:tcBorders>
          </w:tcPr>
          <w:p w:rsidR="00EC6490" w:rsidRPr="002A7115" w:rsidRDefault="00EC6490" w:rsidP="007D57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  p=0.529</w:t>
            </w:r>
          </w:p>
          <w:p w:rsidR="00EC6490" w:rsidRPr="002A7115" w:rsidRDefault="00EC6490" w:rsidP="007D57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 p=0.206</w:t>
            </w:r>
          </w:p>
        </w:tc>
      </w:tr>
      <w:tr w:rsidR="00EC6490" w:rsidTr="00DE228C">
        <w:trPr>
          <w:trHeight w:val="310"/>
          <w:jc w:val="center"/>
        </w:trPr>
        <w:tc>
          <w:tcPr>
            <w:tcW w:w="1423" w:type="pct"/>
            <w:vMerge/>
            <w:tcBorders>
              <w:top w:val="nil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235</w:t>
            </w:r>
          </w:p>
        </w:tc>
        <w:tc>
          <w:tcPr>
            <w:tcW w:w="13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092</w:t>
            </w:r>
          </w:p>
        </w:tc>
        <w:tc>
          <w:tcPr>
            <w:tcW w:w="868" w:type="pct"/>
            <w:vMerge/>
            <w:tcBorders>
              <w:top w:val="nil"/>
              <w:bottom w:val="single" w:sz="4" w:space="0" w:color="auto"/>
            </w:tcBorders>
          </w:tcPr>
          <w:p w:rsidR="00EC6490" w:rsidRPr="002A7115" w:rsidRDefault="00EC6490" w:rsidP="007D57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6490" w:rsidTr="00DE228C">
        <w:trPr>
          <w:trHeight w:val="310"/>
          <w:jc w:val="center"/>
        </w:trPr>
        <w:tc>
          <w:tcPr>
            <w:tcW w:w="1423" w:type="pct"/>
            <w:vMerge w:val="restart"/>
            <w:tcBorders>
              <w:top w:val="single" w:sz="4" w:space="0" w:color="auto"/>
              <w:bottom w:val="nil"/>
            </w:tcBorders>
          </w:tcPr>
          <w:p w:rsidR="00EC6490" w:rsidRPr="002A7115" w:rsidRDefault="00EC6490" w:rsidP="00DE22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cing </w:t>
            </w:r>
            <w:r w:rsidR="007D57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  <w:p w:rsidR="00EC6490" w:rsidRPr="002A7115" w:rsidRDefault="00EC6490" w:rsidP="00DE22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exual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 (1.9)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 (1.8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 (1.8)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 (1.9)</w:t>
            </w:r>
          </w:p>
        </w:tc>
        <w:tc>
          <w:tcPr>
            <w:tcW w:w="868" w:type="pct"/>
            <w:vMerge w:val="restart"/>
            <w:tcBorders>
              <w:top w:val="single" w:sz="4" w:space="0" w:color="auto"/>
              <w:bottom w:val="nil"/>
            </w:tcBorders>
          </w:tcPr>
          <w:p w:rsidR="00EC6490" w:rsidRPr="002A7115" w:rsidRDefault="00EC6490" w:rsidP="007D57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  p=0.129</w:t>
            </w:r>
          </w:p>
          <w:p w:rsidR="00EC6490" w:rsidRPr="002A7115" w:rsidRDefault="00EC6490" w:rsidP="007D57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 p=0.867</w:t>
            </w:r>
          </w:p>
        </w:tc>
      </w:tr>
      <w:tr w:rsidR="00EC6490" w:rsidTr="00DE228C">
        <w:trPr>
          <w:trHeight w:val="310"/>
          <w:jc w:val="center"/>
        </w:trPr>
        <w:tc>
          <w:tcPr>
            <w:tcW w:w="1423" w:type="pct"/>
            <w:vMerge/>
            <w:tcBorders>
              <w:top w:val="nil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832</w:t>
            </w:r>
          </w:p>
        </w:tc>
        <w:tc>
          <w:tcPr>
            <w:tcW w:w="13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124</w:t>
            </w:r>
          </w:p>
        </w:tc>
        <w:tc>
          <w:tcPr>
            <w:tcW w:w="868" w:type="pct"/>
            <w:vMerge/>
            <w:tcBorders>
              <w:top w:val="nil"/>
              <w:bottom w:val="single" w:sz="4" w:space="0" w:color="auto"/>
            </w:tcBorders>
          </w:tcPr>
          <w:p w:rsidR="00EC6490" w:rsidRPr="002A7115" w:rsidRDefault="00EC6490" w:rsidP="007D57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6490" w:rsidTr="00DE228C">
        <w:trPr>
          <w:trHeight w:val="310"/>
          <w:jc w:val="center"/>
        </w:trPr>
        <w:tc>
          <w:tcPr>
            <w:tcW w:w="1423" w:type="pct"/>
            <w:vMerge w:val="restart"/>
            <w:tcBorders>
              <w:top w:val="single" w:sz="4" w:space="0" w:color="auto"/>
              <w:bottom w:val="nil"/>
            </w:tcBorders>
          </w:tcPr>
          <w:p w:rsidR="00EC6490" w:rsidRPr="002A7115" w:rsidRDefault="00EC6490" w:rsidP="00DE22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privation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 (1.6)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 (1.4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 (1.7)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 (1.7)</w:t>
            </w:r>
          </w:p>
        </w:tc>
        <w:tc>
          <w:tcPr>
            <w:tcW w:w="868" w:type="pct"/>
            <w:vMerge w:val="restart"/>
            <w:tcBorders>
              <w:top w:val="single" w:sz="4" w:space="0" w:color="auto"/>
              <w:bottom w:val="nil"/>
            </w:tcBorders>
          </w:tcPr>
          <w:p w:rsidR="00EC6490" w:rsidRPr="002A7115" w:rsidRDefault="00EC6490" w:rsidP="007D57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  p=0.855</w:t>
            </w:r>
          </w:p>
          <w:p w:rsidR="00EC6490" w:rsidRPr="002A7115" w:rsidRDefault="00EC6490" w:rsidP="007D57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 p=0.576</w:t>
            </w:r>
          </w:p>
        </w:tc>
      </w:tr>
      <w:tr w:rsidR="00EC6490" w:rsidTr="00DE228C">
        <w:trPr>
          <w:trHeight w:val="310"/>
          <w:jc w:val="center"/>
        </w:trPr>
        <w:tc>
          <w:tcPr>
            <w:tcW w:w="1423" w:type="pct"/>
            <w:vMerge/>
            <w:tcBorders>
              <w:top w:val="nil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582</w:t>
            </w:r>
          </w:p>
        </w:tc>
        <w:tc>
          <w:tcPr>
            <w:tcW w:w="13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1.000</w:t>
            </w:r>
          </w:p>
        </w:tc>
        <w:tc>
          <w:tcPr>
            <w:tcW w:w="868" w:type="pct"/>
            <w:vMerge/>
            <w:tcBorders>
              <w:top w:val="nil"/>
              <w:bottom w:val="single" w:sz="4" w:space="0" w:color="auto"/>
            </w:tcBorders>
          </w:tcPr>
          <w:p w:rsidR="00EC6490" w:rsidRPr="002A7115" w:rsidRDefault="00EC6490" w:rsidP="007D57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6490" w:rsidTr="0070794E">
        <w:trPr>
          <w:trHeight w:val="310"/>
          <w:jc w:val="center"/>
        </w:trPr>
        <w:tc>
          <w:tcPr>
            <w:tcW w:w="1423" w:type="pct"/>
            <w:vMerge w:val="restart"/>
            <w:tcBorders>
              <w:top w:val="single" w:sz="4" w:space="0" w:color="auto"/>
              <w:bottom w:val="nil"/>
            </w:tcBorders>
          </w:tcPr>
          <w:p w:rsidR="00EC6490" w:rsidRPr="002A7115" w:rsidRDefault="00EC6490" w:rsidP="00DE22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onomic abuse</w:t>
            </w:r>
          </w:p>
        </w:tc>
        <w:tc>
          <w:tcPr>
            <w:tcW w:w="677" w:type="pct"/>
            <w:tcBorders>
              <w:top w:val="single" w:sz="4" w:space="0" w:color="auto"/>
              <w:bottom w:val="nil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 (1.6)</w:t>
            </w:r>
          </w:p>
        </w:tc>
        <w:tc>
          <w:tcPr>
            <w:tcW w:w="678" w:type="pct"/>
            <w:tcBorders>
              <w:top w:val="single" w:sz="4" w:space="0" w:color="auto"/>
              <w:bottom w:val="nil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 (1.5)</w:t>
            </w:r>
          </w:p>
        </w:tc>
        <w:tc>
          <w:tcPr>
            <w:tcW w:w="677" w:type="pct"/>
            <w:tcBorders>
              <w:top w:val="single" w:sz="4" w:space="0" w:color="auto"/>
              <w:bottom w:val="nil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 (1.7)</w:t>
            </w:r>
          </w:p>
        </w:tc>
        <w:tc>
          <w:tcPr>
            <w:tcW w:w="678" w:type="pct"/>
            <w:tcBorders>
              <w:top w:val="single" w:sz="4" w:space="0" w:color="auto"/>
              <w:bottom w:val="nil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 (1.7)</w:t>
            </w:r>
          </w:p>
        </w:tc>
        <w:tc>
          <w:tcPr>
            <w:tcW w:w="868" w:type="pct"/>
            <w:vMerge w:val="restart"/>
            <w:tcBorders>
              <w:top w:val="single" w:sz="4" w:space="0" w:color="auto"/>
              <w:bottom w:val="nil"/>
            </w:tcBorders>
          </w:tcPr>
          <w:p w:rsidR="00EC6490" w:rsidRPr="002A7115" w:rsidRDefault="00EC6490" w:rsidP="007D57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  p=0.195</w:t>
            </w:r>
          </w:p>
          <w:p w:rsidR="00EC6490" w:rsidRPr="002A7115" w:rsidRDefault="00EC6490" w:rsidP="007D57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 p=0.742</w:t>
            </w:r>
          </w:p>
        </w:tc>
      </w:tr>
      <w:tr w:rsidR="00EC6490" w:rsidTr="0070794E">
        <w:trPr>
          <w:trHeight w:val="310"/>
          <w:jc w:val="center"/>
        </w:trPr>
        <w:tc>
          <w:tcPr>
            <w:tcW w:w="1423" w:type="pct"/>
            <w:vMerge/>
            <w:tcBorders>
              <w:top w:val="nil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5" w:type="pct"/>
            <w:gridSpan w:val="2"/>
            <w:tcBorders>
              <w:top w:val="nil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428</w:t>
            </w:r>
          </w:p>
        </w:tc>
        <w:tc>
          <w:tcPr>
            <w:tcW w:w="1355" w:type="pct"/>
            <w:gridSpan w:val="2"/>
            <w:tcBorders>
              <w:top w:val="nil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172</w:t>
            </w:r>
          </w:p>
        </w:tc>
        <w:tc>
          <w:tcPr>
            <w:tcW w:w="868" w:type="pct"/>
            <w:vMerge/>
            <w:tcBorders>
              <w:top w:val="nil"/>
              <w:bottom w:val="single" w:sz="4" w:space="0" w:color="auto"/>
            </w:tcBorders>
          </w:tcPr>
          <w:p w:rsidR="00EC6490" w:rsidRPr="002A7115" w:rsidRDefault="00EC6490" w:rsidP="007D57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6490" w:rsidTr="00DE228C">
        <w:trPr>
          <w:trHeight w:val="310"/>
          <w:jc w:val="center"/>
        </w:trPr>
        <w:tc>
          <w:tcPr>
            <w:tcW w:w="1423" w:type="pct"/>
            <w:vMerge w:val="restart"/>
            <w:tcBorders>
              <w:top w:val="single" w:sz="4" w:space="0" w:color="auto"/>
              <w:bottom w:val="nil"/>
            </w:tcBorders>
          </w:tcPr>
          <w:p w:rsidR="00EC6490" w:rsidRPr="002A7115" w:rsidRDefault="00EC6490" w:rsidP="00DE22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trolling </w:t>
            </w:r>
            <w:proofErr w:type="spellStart"/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 (1.7)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 (1.7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 (1.7)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 (1.8)</w:t>
            </w:r>
          </w:p>
        </w:tc>
        <w:tc>
          <w:tcPr>
            <w:tcW w:w="868" w:type="pct"/>
            <w:vMerge w:val="restart"/>
            <w:tcBorders>
              <w:top w:val="single" w:sz="4" w:space="0" w:color="auto"/>
              <w:bottom w:val="nil"/>
            </w:tcBorders>
          </w:tcPr>
          <w:p w:rsidR="00EC6490" w:rsidRPr="002A7115" w:rsidRDefault="00EC6490" w:rsidP="007D57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  p=0.859</w:t>
            </w:r>
          </w:p>
          <w:p w:rsidR="00EC6490" w:rsidRPr="002A7115" w:rsidRDefault="00EC6490" w:rsidP="007D57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 p=0.950</w:t>
            </w:r>
          </w:p>
        </w:tc>
      </w:tr>
      <w:tr w:rsidR="00EC6490" w:rsidTr="00DE228C">
        <w:trPr>
          <w:trHeight w:val="310"/>
          <w:jc w:val="center"/>
        </w:trPr>
        <w:tc>
          <w:tcPr>
            <w:tcW w:w="1423" w:type="pct"/>
            <w:vMerge/>
            <w:tcBorders>
              <w:top w:val="nil"/>
            </w:tcBorders>
          </w:tcPr>
          <w:p w:rsidR="00EC6490" w:rsidRPr="002A7115" w:rsidRDefault="00EC6490" w:rsidP="00DE22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528</w:t>
            </w:r>
          </w:p>
        </w:tc>
        <w:tc>
          <w:tcPr>
            <w:tcW w:w="13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C6490" w:rsidRPr="002A7115" w:rsidRDefault="00EC6490" w:rsidP="00DE22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1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320</w:t>
            </w:r>
          </w:p>
        </w:tc>
        <w:tc>
          <w:tcPr>
            <w:tcW w:w="868" w:type="pct"/>
            <w:vMerge/>
            <w:tcBorders>
              <w:top w:val="nil"/>
            </w:tcBorders>
          </w:tcPr>
          <w:p w:rsidR="00EC6490" w:rsidRPr="002A7115" w:rsidRDefault="00EC6490" w:rsidP="007D57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EC6490" w:rsidRPr="002A7115" w:rsidRDefault="00EC6490" w:rsidP="00EC6490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A71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Paired t-test; **Student’s independent sample t-test; </w:t>
      </w:r>
      <w:r w:rsidRPr="002A711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Pr="002A7115">
        <w:rPr>
          <w:rFonts w:ascii="Times New Roman" w:hAnsi="Times New Roman" w:cs="Times New Roman"/>
          <w:color w:val="000000" w:themeColor="text1"/>
          <w:sz w:val="24"/>
          <w:szCs w:val="24"/>
        </w:rPr>
        <w:t>Maximum score=4.</w:t>
      </w:r>
    </w:p>
    <w:p w:rsidR="00EC6490" w:rsidRPr="002A7115" w:rsidRDefault="00EC6490" w:rsidP="00352D8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E3AD4" w:rsidRPr="00352D88" w:rsidRDefault="005E3AD4" w:rsidP="00352D88"/>
    <w:sectPr w:rsidR="005E3AD4" w:rsidRPr="00352D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4A1184"/>
    <w:rsid w:val="002C3A7A"/>
    <w:rsid w:val="0030294B"/>
    <w:rsid w:val="00343808"/>
    <w:rsid w:val="00352D88"/>
    <w:rsid w:val="003941EE"/>
    <w:rsid w:val="00437DA9"/>
    <w:rsid w:val="00441DDD"/>
    <w:rsid w:val="004A1184"/>
    <w:rsid w:val="004B72C6"/>
    <w:rsid w:val="005E3AD4"/>
    <w:rsid w:val="00667A7F"/>
    <w:rsid w:val="0070794E"/>
    <w:rsid w:val="007D4EF8"/>
    <w:rsid w:val="007D5711"/>
    <w:rsid w:val="00A10A63"/>
    <w:rsid w:val="00A7643A"/>
    <w:rsid w:val="00DE228C"/>
    <w:rsid w:val="00EC6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D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A11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4A1184"/>
  </w:style>
  <w:style w:type="character" w:customStyle="1" w:styleId="eop">
    <w:name w:val="eop"/>
    <w:basedOn w:val="DefaultParagraphFont"/>
    <w:rsid w:val="004A1184"/>
  </w:style>
  <w:style w:type="table" w:styleId="TableGrid">
    <w:name w:val="Table Grid"/>
    <w:basedOn w:val="TableNormal"/>
    <w:uiPriority w:val="39"/>
    <w:rsid w:val="004B72C6"/>
    <w:pPr>
      <w:spacing w:after="0" w:line="240" w:lineRule="auto"/>
    </w:pPr>
    <w:rPr>
      <w:lang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D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A11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4A1184"/>
  </w:style>
  <w:style w:type="character" w:customStyle="1" w:styleId="eop">
    <w:name w:val="eop"/>
    <w:basedOn w:val="DefaultParagraphFont"/>
    <w:rsid w:val="004A1184"/>
  </w:style>
  <w:style w:type="table" w:styleId="TableGrid">
    <w:name w:val="Table Grid"/>
    <w:basedOn w:val="TableNormal"/>
    <w:uiPriority w:val="39"/>
    <w:rsid w:val="004B72C6"/>
    <w:pPr>
      <w:spacing w:after="0" w:line="240" w:lineRule="auto"/>
    </w:pPr>
    <w:rPr>
      <w:lang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694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94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0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1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61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40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48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11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8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2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36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35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00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1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16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90792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61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89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638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678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63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870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804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572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6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759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8501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49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90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426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40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84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9733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00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184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481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794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28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8650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23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394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3992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44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136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28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206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17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613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56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776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38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392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59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877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0269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3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031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87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433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43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732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40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400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13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59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66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555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072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361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61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709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3797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19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571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50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814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36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576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73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686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25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829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320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01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5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556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75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11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835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62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442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645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573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66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135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89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11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96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459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519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8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77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86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566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859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1460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66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795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54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62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29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377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89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061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336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941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23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888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60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702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67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293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7263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885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45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635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92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80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525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708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85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04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771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904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866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1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67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82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453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935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99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81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279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25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27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65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96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937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254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121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391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480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879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551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05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08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451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389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984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56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551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292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899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65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206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414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385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38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451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06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056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932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57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83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554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82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117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083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410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3215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10</Words>
  <Characters>1558</Characters>
  <Application>Microsoft Office Word</Application>
  <DocSecurity>0</DocSecurity>
  <Lines>194</Lines>
  <Paragraphs>1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zana Parween</dc:creator>
  <cp:keywords/>
  <dc:description/>
  <cp:lastModifiedBy>E744616</cp:lastModifiedBy>
  <cp:revision>13</cp:revision>
  <dcterms:created xsi:type="dcterms:W3CDTF">2023-08-28T17:56:00Z</dcterms:created>
  <dcterms:modified xsi:type="dcterms:W3CDTF">2024-05-24T03:59:00Z</dcterms:modified>
</cp:coreProperties>
</file>